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D5CBF5D" w:rsidR="000035D5" w:rsidRDefault="000035D5">
                            <w:r>
                              <w:t>Reported on page number</w:t>
                            </w:r>
                            <w:r w:rsidR="00777359">
                              <w:t xml:space="preserve"> 9</w:t>
                            </w:r>
                            <w:r>
                              <w:t xml:space="preserve">: </w:t>
                            </w:r>
                            <w:proofErr w:type="gramStart"/>
                            <w:r w:rsidR="000B2E97">
                              <w:t>The ethical approval for the study was provided by the Ethics Comm</w:t>
                            </w:r>
                            <w:r w:rsidR="00603402">
                              <w:t>i</w:t>
                            </w:r>
                            <w:r w:rsidR="000B2E97">
                              <w:t>ttee of the School of Public Health at University of Kinshasa</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4D5CBF5D" w:rsidR="000035D5" w:rsidRDefault="000035D5">
                      <w:r>
                        <w:t>Reported on page number</w:t>
                      </w:r>
                      <w:r w:rsidR="00777359">
                        <w:t xml:space="preserve"> 9</w:t>
                      </w:r>
                      <w:r>
                        <w:t xml:space="preserve">: </w:t>
                      </w:r>
                      <w:proofErr w:type="gramStart"/>
                      <w:r w:rsidR="000B2E97">
                        <w:t>The ethical approval for the study was provided by the Ethics Comm</w:t>
                      </w:r>
                      <w:r w:rsidR="00603402">
                        <w:t>i</w:t>
                      </w:r>
                      <w:r w:rsidR="000B2E97">
                        <w:t>ttee of the School of Public Health at University of Kinshasa</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1DF6876E"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208EA92" w:rsidR="000035D5" w:rsidRDefault="000035D5" w:rsidP="000035D5">
                            <w:r>
                              <w:t xml:space="preserve">Reported on page number: </w:t>
                            </w:r>
                            <w:r w:rsidR="000E2C62" w:rsidRPr="00E004E6">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5208EA92" w:rsidR="000035D5" w:rsidRDefault="000035D5" w:rsidP="000035D5">
                      <w:r>
                        <w:t xml:space="preserve">Reported on page number: </w:t>
                      </w:r>
                      <w:r w:rsidR="000E2C62" w:rsidRPr="00E004E6">
                        <w:t>N/A</w:t>
                      </w:r>
                    </w:p>
                  </w:txbxContent>
                </v:textbox>
                <w10:wrap type="square" anchorx="margin"/>
              </v:shape>
            </w:pict>
          </mc:Fallback>
        </mc:AlternateContent>
      </w:r>
      <w:r>
        <w:t xml:space="preserve">If there were any deviations from the study protocol after approval </w:t>
      </w:r>
      <w:proofErr w:type="gramStart"/>
      <w:r>
        <w:t>was 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5B65B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324F9BF" w:rsidR="000035D5" w:rsidRDefault="00A044D3" w:rsidP="000035D5">
                            <w:r>
                              <w:t xml:space="preserve">This study involved local collaborators that are residents of the country where the research </w:t>
                            </w:r>
                            <w:proofErr w:type="gramStart"/>
                            <w:r>
                              <w:t>was conducted</w:t>
                            </w:r>
                            <w:proofErr w:type="gramEnd"/>
                            <w:r w:rsidR="00586116">
                              <w:t xml:space="preserve"> and members of the community studied. </w:t>
                            </w:r>
                            <w:r w:rsidR="00001CBF">
                              <w:t>Four (</w:t>
                            </w:r>
                            <w:r w:rsidR="002675F9">
                              <w:t xml:space="preserve">4) </w:t>
                            </w:r>
                            <w:r w:rsidR="00001CBF">
                              <w:t>co-authors are members of the community studied</w:t>
                            </w:r>
                            <w:r w:rsidR="002675F9">
                              <w:t xml:space="preserve"> and </w:t>
                            </w:r>
                            <w:r w:rsidR="00B13310">
                              <w:t>one (</w:t>
                            </w:r>
                            <w:r w:rsidR="002675F9">
                              <w:t>1</w:t>
                            </w:r>
                            <w:r w:rsidR="00B13310">
                              <w:t>)</w:t>
                            </w:r>
                            <w:r w:rsidR="002675F9">
                              <w:t xml:space="preserve"> co-author is a </w:t>
                            </w:r>
                            <w:r w:rsidR="005D4039">
                              <w:t>resident of the country (</w:t>
                            </w:r>
                            <w:r w:rsidR="00AD7B11">
                              <w:t>not a citizen</w:t>
                            </w:r>
                            <w:r w:rsidR="00F71C4C">
                              <w:t>)</w:t>
                            </w:r>
                            <w:r w:rsidR="00AD7B11">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6324F9BF" w:rsidR="000035D5" w:rsidRDefault="00A044D3" w:rsidP="000035D5">
                      <w:r>
                        <w:t xml:space="preserve">This study involved local collaborators that are residents of the country where the research </w:t>
                      </w:r>
                      <w:proofErr w:type="gramStart"/>
                      <w:r>
                        <w:t>was conducted</w:t>
                      </w:r>
                      <w:proofErr w:type="gramEnd"/>
                      <w:r w:rsidR="00586116">
                        <w:t xml:space="preserve"> and members of the community studied. </w:t>
                      </w:r>
                      <w:r w:rsidR="00001CBF">
                        <w:t>Four (</w:t>
                      </w:r>
                      <w:r w:rsidR="002675F9">
                        <w:t xml:space="preserve">4) </w:t>
                      </w:r>
                      <w:r w:rsidR="00001CBF">
                        <w:t>co-authors are members of the community studied</w:t>
                      </w:r>
                      <w:r w:rsidR="002675F9">
                        <w:t xml:space="preserve"> and </w:t>
                      </w:r>
                      <w:r w:rsidR="00B13310">
                        <w:t>one (</w:t>
                      </w:r>
                      <w:r w:rsidR="002675F9">
                        <w:t>1</w:t>
                      </w:r>
                      <w:r w:rsidR="00B13310">
                        <w:t>)</w:t>
                      </w:r>
                      <w:r w:rsidR="002675F9">
                        <w:t xml:space="preserve"> co-author is a </w:t>
                      </w:r>
                      <w:r w:rsidR="005D4039">
                        <w:t>resident of the country (</w:t>
                      </w:r>
                      <w:r w:rsidR="00AD7B11">
                        <w:t>not a citizen</w:t>
                      </w:r>
                      <w:r w:rsidR="00F71C4C">
                        <w:t>)</w:t>
                      </w:r>
                      <w:r w:rsidR="00AD7B11">
                        <w:t>.</w:t>
                      </w:r>
                    </w:p>
                  </w:txbxContent>
                </v:textbox>
                <w10:wrap type="square" anchorx="margin"/>
              </v:shape>
            </w:pict>
          </mc:Fallback>
        </mc:AlternateContent>
      </w:r>
      <w:r>
        <w:t xml:space="preserve">an explanation for this below. </w:t>
      </w:r>
    </w:p>
    <w:p w14:paraId="4EF67FBB" w14:textId="77777777" w:rsidR="002B66FC"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w:t>
      </w:r>
      <w:proofErr w:type="gramStart"/>
      <w:r w:rsidRPr="001057AE">
        <w:t>information</w:t>
      </w:r>
      <w:proofErr w:type="gramEnd"/>
      <w:r w:rsidRPr="001057AE">
        <w:t xml:space="preserve"> please see </w:t>
      </w:r>
      <w:r w:rsidR="004C71C4" w:rsidRPr="004C71C4">
        <w:t>the journal’s Authorship Policy.</w:t>
      </w:r>
      <w:r w:rsidR="006F5F45">
        <w:t xml:space="preserve"> </w:t>
      </w:r>
    </w:p>
    <w:p w14:paraId="5CA8BFC7" w14:textId="059C0EF5" w:rsidR="000035D5" w:rsidRDefault="001E07B0" w:rsidP="000035D5">
      <w:pPr>
        <w:spacing w:before="240" w:after="240"/>
      </w:pPr>
      <w:hyperlink w:history="1"/>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403BAB18" w:rsidR="000035D5" w:rsidRDefault="003055C1"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74303526">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2B1EADCE" w:rsidR="000035D5" w:rsidRDefault="005B7E1D" w:rsidP="000035D5">
                            <w:r>
                              <w:t xml:space="preserve">The </w:t>
                            </w:r>
                            <w:proofErr w:type="gramStart"/>
                            <w:r>
                              <w:t>community was represented by the Ministry of Health</w:t>
                            </w:r>
                            <w:proofErr w:type="gramEnd"/>
                            <w:r w:rsidR="00780FFC">
                              <w:t>. The Ministry of Health provided clearance for the vaccination campaign and the subsequent safety surveillance</w:t>
                            </w:r>
                            <w:r w:rsidR="00BE117E">
                              <w:t>. The Ministry of He</w:t>
                            </w:r>
                            <w:r w:rsidR="004A1B71">
                              <w:t>a</w:t>
                            </w:r>
                            <w:r w:rsidR="00BE117E">
                              <w:t xml:space="preserve">lth communicated to the community through the </w:t>
                            </w:r>
                            <w:r w:rsidR="003055C1">
                              <w:t>EPI program</w:t>
                            </w:r>
                            <w:r w:rsidR="00F97FBC">
                              <w:t>,</w:t>
                            </w:r>
                            <w:r w:rsidR="003055C1">
                              <w:t xml:space="preserve"> </w:t>
                            </w:r>
                            <w:r w:rsidR="00BE117E">
                              <w:t>health zones and health facilities personne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2B1EADCE" w:rsidR="000035D5" w:rsidRDefault="005B7E1D" w:rsidP="000035D5">
                      <w:r>
                        <w:t xml:space="preserve">The </w:t>
                      </w:r>
                      <w:proofErr w:type="gramStart"/>
                      <w:r>
                        <w:t>community was represented by the Ministry of Health</w:t>
                      </w:r>
                      <w:proofErr w:type="gramEnd"/>
                      <w:r w:rsidR="00780FFC">
                        <w:t>. The Ministry of Health provided clearance for the vaccination campaign and the subsequent safety surveillance</w:t>
                      </w:r>
                      <w:r w:rsidR="00BE117E">
                        <w:t>. The Ministry of He</w:t>
                      </w:r>
                      <w:r w:rsidR="004A1B71">
                        <w:t>a</w:t>
                      </w:r>
                      <w:r w:rsidR="00BE117E">
                        <w:t xml:space="preserve">lth communicated to the community through the </w:t>
                      </w:r>
                      <w:r w:rsidR="003055C1">
                        <w:t>EPI program</w:t>
                      </w:r>
                      <w:r w:rsidR="00F97FBC">
                        <w:t>,</w:t>
                      </w:r>
                      <w:r w:rsidR="003055C1">
                        <w:t xml:space="preserve"> </w:t>
                      </w:r>
                      <w:r w:rsidR="00BE117E">
                        <w:t>health zones and health facilities personnel</w:t>
                      </w:r>
                    </w:p>
                  </w:txbxContent>
                </v:textbox>
                <w10:wrap type="topAndBottom" anchorx="margin"/>
              </v:shape>
            </w:pict>
          </mc:Fallback>
        </mc:AlternateContent>
      </w:r>
      <w:r w:rsidR="000035D5">
        <w:t>Did you obtain written informed consent from a representative of the local community or region before the research took place?</w:t>
      </w:r>
      <w:r w:rsidR="000035D5" w:rsidRPr="003B7423">
        <w:t xml:space="preserve"> </w:t>
      </w:r>
      <w:r w:rsidR="000035D5">
        <w:t xml:space="preserve">How did you establish who speaks for the community? </w:t>
      </w:r>
      <w:bookmarkStart w:id="6" w:name="_Hlk78275784"/>
      <w:r w:rsidR="000035D5">
        <w:t xml:space="preserve">Details of written informed consent obtained from study participants should be reported separately in the Methods section of your manuscript. </w:t>
      </w:r>
      <w:bookmarkStart w:id="7" w:name="_GoBack"/>
      <w:bookmarkEnd w:id="7"/>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10ED841A" w:rsidR="000035D5" w:rsidRDefault="004A1B71" w:rsidP="000035D5">
                            <w:r>
                              <w:t>Members of the local community provide</w:t>
                            </w:r>
                            <w:r w:rsidR="007B1758">
                              <w:t>d</w:t>
                            </w:r>
                            <w:r>
                              <w:t xml:space="preserve"> input on the ai</w:t>
                            </w:r>
                            <w:r w:rsidR="00F26E46">
                              <w:t>ms of the survey</w:t>
                            </w:r>
                            <w:r>
                              <w:t>, its methodology, and its anticipated outcome(s)</w:t>
                            </w:r>
                            <w:r w:rsidR="00F07BD9">
                              <w:t xml:space="preserve"> through the</w:t>
                            </w:r>
                            <w:r w:rsidR="007B1758">
                              <w:t xml:space="preserve"> review of the protocol by the </w:t>
                            </w:r>
                            <w:r w:rsidR="00854077">
                              <w:t xml:space="preserve">local </w:t>
                            </w:r>
                            <w:r w:rsidR="007B1758">
                              <w:t>I</w:t>
                            </w:r>
                            <w:r w:rsidR="00F07BD9">
                              <w:t>nstitutional Review</w:t>
                            </w:r>
                            <w:r w:rsidR="007B1758">
                              <w:t xml:space="preserve"> </w:t>
                            </w:r>
                            <w:r w:rsidR="00F07BD9">
                              <w:t>Board</w:t>
                            </w:r>
                            <w:r w:rsidR="0051759E">
                              <w:t>, the ethics committee of the University of Kinshasa</w:t>
                            </w:r>
                            <w:r w:rsidR="007B1758">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10ED841A" w:rsidR="000035D5" w:rsidRDefault="004A1B71" w:rsidP="000035D5">
                      <w:r>
                        <w:t>Members of the local community provide</w:t>
                      </w:r>
                      <w:r w:rsidR="007B1758">
                        <w:t>d</w:t>
                      </w:r>
                      <w:r>
                        <w:t xml:space="preserve"> input on the ai</w:t>
                      </w:r>
                      <w:r w:rsidR="00F26E46">
                        <w:t>ms of the survey</w:t>
                      </w:r>
                      <w:r>
                        <w:t>, its methodology, and its anticipated outcome(s)</w:t>
                      </w:r>
                      <w:r w:rsidR="00F07BD9">
                        <w:t xml:space="preserve"> through the</w:t>
                      </w:r>
                      <w:r w:rsidR="007B1758">
                        <w:t xml:space="preserve"> review of the protocol by the </w:t>
                      </w:r>
                      <w:r w:rsidR="00854077">
                        <w:t xml:space="preserve">local </w:t>
                      </w:r>
                      <w:r w:rsidR="007B1758">
                        <w:t>I</w:t>
                      </w:r>
                      <w:r w:rsidR="00F07BD9">
                        <w:t>nstitutional Review</w:t>
                      </w:r>
                      <w:r w:rsidR="007B1758">
                        <w:t xml:space="preserve"> </w:t>
                      </w:r>
                      <w:r w:rsidR="00F07BD9">
                        <w:t>Board</w:t>
                      </w:r>
                      <w:r w:rsidR="0051759E">
                        <w:t>, the ethics committee of the University of Kinshasa</w:t>
                      </w:r>
                      <w:r w:rsidR="007B1758">
                        <w:t>.</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0A3C23F2"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4C7ECF37" w:rsidR="000035D5" w:rsidRDefault="0058332D" w:rsidP="000035D5">
                            <w:r>
                              <w:t>T</w:t>
                            </w:r>
                            <w:r w:rsidR="00804D60">
                              <w:t xml:space="preserve">he study materials </w:t>
                            </w:r>
                            <w:proofErr w:type="gramStart"/>
                            <w:r w:rsidR="00804D60">
                              <w:t>were translated</w:t>
                            </w:r>
                            <w:proofErr w:type="gramEnd"/>
                            <w:r w:rsidR="00804D60">
                              <w:t xml:space="preserve"> in </w:t>
                            </w:r>
                            <w:r>
                              <w:t xml:space="preserve">the </w:t>
                            </w:r>
                            <w:r w:rsidR="00804D60">
                              <w:t>local language.</w:t>
                            </w:r>
                            <w:r w:rsidR="00FD3B76">
                              <w:t xml:space="preserve"> D</w:t>
                            </w:r>
                            <w:r w:rsidR="003D6A55">
                              <w:t xml:space="preserve">ata collectors </w:t>
                            </w:r>
                            <w:r>
                              <w:t>recruited from the local community</w:t>
                            </w:r>
                            <w:r w:rsidR="00FD3B76">
                              <w:t xml:space="preserve"> </w:t>
                            </w:r>
                            <w:proofErr w:type="gramStart"/>
                            <w:r w:rsidR="00FD3B76">
                              <w:t>were trained</w:t>
                            </w:r>
                            <w:proofErr w:type="gramEnd"/>
                            <w:r w:rsidR="00FD3B76">
                              <w:t xml:space="preserve"> on these materials and they</w:t>
                            </w:r>
                            <w:r>
                              <w:t xml:space="preserve"> </w:t>
                            </w:r>
                            <w:r w:rsidR="003D6A55">
                              <w:t>could understand</w:t>
                            </w:r>
                            <w:r w:rsidR="00FD3B76">
                              <w:t xml:space="preserve"> and explain</w:t>
                            </w:r>
                            <w:r w:rsidR="003D6A55">
                              <w:t xml:space="preserve"> </w:t>
                            </w:r>
                            <w:r w:rsidR="00E16739">
                              <w:t>all the study aspects including</w:t>
                            </w:r>
                            <w:r w:rsidR="00D874D5">
                              <w:t xml:space="preserve"> the informed consent</w:t>
                            </w:r>
                            <w:r w:rsidR="00A61EF5">
                              <w:t xml:space="preserve"> in the local language</w:t>
                            </w:r>
                            <w:r w:rsidR="00E16739">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4C7ECF37" w:rsidR="000035D5" w:rsidRDefault="0058332D" w:rsidP="000035D5">
                      <w:r>
                        <w:t>T</w:t>
                      </w:r>
                      <w:r w:rsidR="00804D60">
                        <w:t xml:space="preserve">he study materials </w:t>
                      </w:r>
                      <w:proofErr w:type="gramStart"/>
                      <w:r w:rsidR="00804D60">
                        <w:t>were translated</w:t>
                      </w:r>
                      <w:proofErr w:type="gramEnd"/>
                      <w:r w:rsidR="00804D60">
                        <w:t xml:space="preserve"> in </w:t>
                      </w:r>
                      <w:r>
                        <w:t xml:space="preserve">the </w:t>
                      </w:r>
                      <w:r w:rsidR="00804D60">
                        <w:t>local language.</w:t>
                      </w:r>
                      <w:r w:rsidR="00FD3B76">
                        <w:t xml:space="preserve"> D</w:t>
                      </w:r>
                      <w:r w:rsidR="003D6A55">
                        <w:t xml:space="preserve">ata collectors </w:t>
                      </w:r>
                      <w:r>
                        <w:t>recruited from the local community</w:t>
                      </w:r>
                      <w:r w:rsidR="00FD3B76">
                        <w:t xml:space="preserve"> </w:t>
                      </w:r>
                      <w:proofErr w:type="gramStart"/>
                      <w:r w:rsidR="00FD3B76">
                        <w:t>were trained</w:t>
                      </w:r>
                      <w:proofErr w:type="gramEnd"/>
                      <w:r w:rsidR="00FD3B76">
                        <w:t xml:space="preserve"> on these materials and they</w:t>
                      </w:r>
                      <w:r>
                        <w:t xml:space="preserve"> </w:t>
                      </w:r>
                      <w:r w:rsidR="003D6A55">
                        <w:t>could understand</w:t>
                      </w:r>
                      <w:r w:rsidR="00FD3B76">
                        <w:t xml:space="preserve"> and explain</w:t>
                      </w:r>
                      <w:r w:rsidR="003D6A55">
                        <w:t xml:space="preserve"> </w:t>
                      </w:r>
                      <w:r w:rsidR="00E16739">
                        <w:t>all the study aspects including</w:t>
                      </w:r>
                      <w:r w:rsidR="00D874D5">
                        <w:t xml:space="preserve"> the informed consent</w:t>
                      </w:r>
                      <w:r w:rsidR="00A61EF5">
                        <w:t xml:space="preserve"> in the local language</w:t>
                      </w:r>
                      <w:r w:rsidR="00E16739">
                        <w:t>.</w:t>
                      </w:r>
                    </w:p>
                  </w:txbxContent>
                </v:textbox>
                <w10:wrap type="topAndBottom" anchorx="margin"/>
              </v:shape>
            </w:pict>
          </mc:Fallback>
        </mc:AlternateContent>
      </w:r>
      <w:r>
        <w:t xml:space="preserve">When engaging with the local community, how did you ensure that </w:t>
      </w:r>
      <w:proofErr w:type="gramStart"/>
      <w:r w:rsidR="00580384">
        <w:t xml:space="preserve">the </w:t>
      </w:r>
      <w:r>
        <w:t>informed consent documents and other materials could be understood by local stakeholders</w:t>
      </w:r>
      <w:proofErr w:type="gramEnd"/>
      <w:r>
        <w:t>?</w:t>
      </w:r>
    </w:p>
    <w:bookmarkEnd w:id="5"/>
    <w:p w14:paraId="463F198B" w14:textId="77777777" w:rsidR="002B66FC" w:rsidRDefault="002B66FC" w:rsidP="000035D5">
      <w:pPr>
        <w:spacing w:before="240" w:after="240"/>
      </w:pPr>
    </w:p>
    <w:p w14:paraId="57DC466D" w14:textId="77777777" w:rsidR="002B66FC" w:rsidRDefault="002B66FC" w:rsidP="000035D5">
      <w:pPr>
        <w:spacing w:before="240" w:after="240"/>
      </w:pPr>
    </w:p>
    <w:p w14:paraId="393A0AEC" w14:textId="7DC3B3F9" w:rsidR="000035D5" w:rsidRDefault="000035D5" w:rsidP="000035D5">
      <w:pPr>
        <w:spacing w:before="240" w:after="240"/>
      </w:pPr>
      <w:r>
        <w:lastRenderedPageBreak/>
        <w:t xml:space="preserve">Will the findings of the research be made available in an understandable format to stakeholders in the community where the study was conducted (e.g. via a presentation, summary report, copies of publications, etc.)? Please provide details of how this </w:t>
      </w:r>
      <w:proofErr w:type="gramStart"/>
      <w:r>
        <w:t>will be achieved</w:t>
      </w:r>
      <w:proofErr w:type="gramEnd"/>
      <w:r>
        <w:t xml:space="preserve">. </w:t>
      </w:r>
    </w:p>
    <w:p w14:paraId="76BCC643" w14:textId="5A6173BD" w:rsidR="0009561A" w:rsidRDefault="00AE1137" w:rsidP="000035D5">
      <w:pPr>
        <w:spacing w:before="240" w:after="240"/>
      </w:pPr>
      <w:r>
        <w:rPr>
          <w:noProof/>
        </w:rPr>
        <mc:AlternateContent>
          <mc:Choice Requires="wps">
            <w:drawing>
              <wp:anchor distT="45720" distB="45720" distL="114300" distR="114300" simplePos="0" relativeHeight="251694080" behindDoc="0" locked="0" layoutInCell="1" allowOverlap="1" wp14:anchorId="79029318" wp14:editId="38F7EBC0">
                <wp:simplePos x="0" y="0"/>
                <wp:positionH relativeFrom="margin">
                  <wp:align>right</wp:align>
                </wp:positionH>
                <wp:positionV relativeFrom="paragraph">
                  <wp:posOffset>383540</wp:posOffset>
                </wp:positionV>
                <wp:extent cx="6838950" cy="831850"/>
                <wp:effectExtent l="0" t="0" r="19050" b="2540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31850"/>
                        </a:xfrm>
                        <a:prstGeom prst="rect">
                          <a:avLst/>
                        </a:prstGeom>
                        <a:solidFill>
                          <a:srgbClr val="FFFFFF"/>
                        </a:solidFill>
                        <a:ln w="9525">
                          <a:solidFill>
                            <a:srgbClr val="193A65"/>
                          </a:solidFill>
                          <a:miter lim="800000"/>
                          <a:headEnd/>
                          <a:tailEnd/>
                        </a:ln>
                      </wps:spPr>
                      <wps:txbx>
                        <w:txbxContent>
                          <w:p w14:paraId="6E4701C2" w14:textId="032B7725" w:rsidR="0009561A" w:rsidRDefault="0009561A" w:rsidP="0009561A">
                            <w:r>
                              <w:t xml:space="preserve"> Findings </w:t>
                            </w:r>
                            <w:proofErr w:type="gramStart"/>
                            <w:r>
                              <w:t>will be presented</w:t>
                            </w:r>
                            <w:proofErr w:type="gramEnd"/>
                            <w:r>
                              <w:t xml:space="preserve"> to local health researchers via a presentation during the existing </w:t>
                            </w:r>
                            <w:r w:rsidR="00FA6E61">
                              <w:t xml:space="preserve">forum of </w:t>
                            </w:r>
                            <w:r>
                              <w:t>ECHO (</w:t>
                            </w:r>
                            <w:r w:rsidRPr="008C5144">
                              <w:t>Extension for Community Healthcare Outcomes</w:t>
                            </w:r>
                            <w:r>
                              <w:t>) session</w:t>
                            </w:r>
                            <w:r w:rsidR="00FA6E61">
                              <w:t>s</w:t>
                            </w:r>
                            <w:r w:rsidR="00F13232">
                              <w:t xml:space="preserve"> that take</w:t>
                            </w:r>
                            <w:r w:rsidR="00B95B0A">
                              <w:t xml:space="preserve"> place on monthly basis</w:t>
                            </w:r>
                            <w:r>
                              <w:t xml:space="preserve">. A summary report </w:t>
                            </w:r>
                            <w:proofErr w:type="gramStart"/>
                            <w:r>
                              <w:t>will be elaborated and shared with the Ministry of Health</w:t>
                            </w:r>
                            <w:proofErr w:type="gramEnd"/>
                            <w:r>
                              <w:t xml:space="preserve"> and copies of publication will be shared in several scientific group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9029318" id="_x0000_s1032" type="#_x0000_t202" style="position:absolute;margin-left:487.3pt;margin-top:30.2pt;width:538.5pt;height:65.5pt;z-index:25169408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" strokecolor="#193a65">
                <v:textbox>
                  <w:txbxContent>
                    <w:p w14:paraId="6E4701C2" w14:textId="032B7725" w:rsidR="0009561A" w:rsidRDefault="0009561A" w:rsidP="0009561A">
                      <w:r>
                        <w:t xml:space="preserve"> Findings </w:t>
                      </w:r>
                      <w:proofErr w:type="gramStart"/>
                      <w:r>
                        <w:t>will be presented</w:t>
                      </w:r>
                      <w:proofErr w:type="gramEnd"/>
                      <w:r>
                        <w:t xml:space="preserve"> to local health researchers via a presentation during the existing </w:t>
                      </w:r>
                      <w:r w:rsidR="00FA6E61">
                        <w:t xml:space="preserve">forum of </w:t>
                      </w:r>
                      <w:r>
                        <w:t>ECHO (</w:t>
                      </w:r>
                      <w:r w:rsidRPr="008C5144">
                        <w:t>Extension for Community Healthcare Outcomes</w:t>
                      </w:r>
                      <w:r>
                        <w:t>) session</w:t>
                      </w:r>
                      <w:r w:rsidR="00FA6E61">
                        <w:t>s</w:t>
                      </w:r>
                      <w:r w:rsidR="00F13232">
                        <w:t xml:space="preserve"> that take</w:t>
                      </w:r>
                      <w:r w:rsidR="00B95B0A">
                        <w:t xml:space="preserve"> place on monthly basis</w:t>
                      </w:r>
                      <w:r>
                        <w:t xml:space="preserve">. A summary report </w:t>
                      </w:r>
                      <w:proofErr w:type="gramStart"/>
                      <w:r>
                        <w:t>will be elaborated and shared with the Ministry of Health</w:t>
                      </w:r>
                      <w:proofErr w:type="gramEnd"/>
                      <w:r>
                        <w:t xml:space="preserve"> and copies of publication will be shared in several scientific groups</w:t>
                      </w:r>
                    </w:p>
                  </w:txbxContent>
                </v:textbox>
                <w10:wrap type="topAndBottom" anchorx="margin"/>
              </v:shape>
            </w:pict>
          </mc:Fallback>
        </mc:AlternateContent>
      </w:r>
    </w:p>
    <w:p w14:paraId="02C1E365" w14:textId="1D769D94" w:rsidR="000035D5" w:rsidRDefault="000035D5" w:rsidP="000035D5">
      <w:pPr>
        <w:spacing w:before="240" w:after="240"/>
        <w:rPr>
          <w:b/>
        </w:rPr>
      </w:pPr>
    </w:p>
    <w:p w14:paraId="633D3D21" w14:textId="4DF36792" w:rsidR="000035D5" w:rsidRPr="00E004E6" w:rsidRDefault="000035D5" w:rsidP="000035D5">
      <w:pPr>
        <w:spacing w:before="240" w:after="240"/>
        <w:rPr>
          <w:b/>
          <w:sz w:val="28"/>
          <w:szCs w:val="28"/>
        </w:rPr>
      </w:pPr>
      <w:r w:rsidRPr="00E004E6">
        <w:rPr>
          <w:b/>
          <w:sz w:val="28"/>
          <w:szCs w:val="28"/>
        </w:rPr>
        <w:t xml:space="preserve">Non-human </w:t>
      </w:r>
      <w:proofErr w:type="gramStart"/>
      <w:r w:rsidRPr="00E004E6">
        <w:rPr>
          <w:b/>
          <w:sz w:val="28"/>
          <w:szCs w:val="28"/>
        </w:rPr>
        <w:t>subjects</w:t>
      </w:r>
      <w:proofErr w:type="gramEnd"/>
      <w:r w:rsidRPr="00E004E6">
        <w:rPr>
          <w:b/>
          <w:sz w:val="28"/>
          <w:szCs w:val="28"/>
        </w:rPr>
        <w:t xml:space="preserve"> research using specimens/ animals collected as part of the study, or those housed in archival collections. Examples include archaeology, paleontology, botany and zoology. </w:t>
      </w:r>
    </w:p>
    <w:p w14:paraId="3F5F17F9" w14:textId="0A6B8888"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3243381" w:rsidR="000035D5" w:rsidRDefault="00454C78"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63243381" w:rsidR="000035D5" w:rsidRDefault="00454C78" w:rsidP="000035D5">
                      <w:r w:rsidRPr="00E004E6">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ED8C8A8" w:rsidR="000035D5" w:rsidRDefault="00454C78"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7ED8C8A8" w:rsidR="000035D5" w:rsidRDefault="00454C78" w:rsidP="000035D5">
                      <w:r w:rsidRPr="00E004E6">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234703E" w:rsidR="000035D5" w:rsidRDefault="00F96630"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1234703E" w:rsidR="000035D5" w:rsidRDefault="00F96630" w:rsidP="000035D5">
                      <w:r w:rsidRPr="00E004E6">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C19F3E6" w:rsidR="000035D5" w:rsidRDefault="00FF55AB"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3C19F3E6" w:rsidR="000035D5" w:rsidRDefault="00FF55AB" w:rsidP="000035D5">
                      <w:r w:rsidRPr="00E004E6">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AAE88A9" w:rsidR="000035D5" w:rsidRDefault="00FF55AB"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4AAE88A9" w:rsidR="000035D5" w:rsidRDefault="00FF55AB" w:rsidP="000035D5">
                      <w:r w:rsidRPr="00E004E6">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1E07B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F8070DC" w14:textId="77777777" w:rsidR="001E07B0" w:rsidRDefault="001E07B0" w:rsidP="00F57A3B">
      <w:r>
        <w:separator/>
      </w:r>
    </w:p>
  </w:endnote>
  <w:endnote w:type="continuationSeparator" w:id="0">
    <w:p w14:paraId="545D3E88" w14:textId="77777777" w:rsidR="001E07B0" w:rsidRDefault="001E07B0"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Mangal">
    <w:altName w:val="Courier New"/>
    <w:panose1 w:val="00000400000000000000"/>
    <w:charset w:val="00"/>
    <w:family w:val="roman"/>
    <w:pitch w:val="variable"/>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478F389" w14:textId="77777777" w:rsidR="001E07B0" w:rsidRDefault="001E07B0" w:rsidP="00F57A3B">
      <w:r>
        <w:separator/>
      </w:r>
    </w:p>
  </w:footnote>
  <w:footnote w:type="continuationSeparator" w:id="0">
    <w:p w14:paraId="13115C7D" w14:textId="77777777" w:rsidR="001E07B0" w:rsidRDefault="001E07B0"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1CBF"/>
    <w:rsid w:val="000035D5"/>
    <w:rsid w:val="000361A9"/>
    <w:rsid w:val="0009561A"/>
    <w:rsid w:val="000B2E97"/>
    <w:rsid w:val="000E2C62"/>
    <w:rsid w:val="000F365D"/>
    <w:rsid w:val="00116E71"/>
    <w:rsid w:val="0014490D"/>
    <w:rsid w:val="001824E9"/>
    <w:rsid w:val="001D549E"/>
    <w:rsid w:val="001E07B0"/>
    <w:rsid w:val="0023683F"/>
    <w:rsid w:val="002675F9"/>
    <w:rsid w:val="0028745E"/>
    <w:rsid w:val="002B66FC"/>
    <w:rsid w:val="003055C1"/>
    <w:rsid w:val="00335779"/>
    <w:rsid w:val="00336BD5"/>
    <w:rsid w:val="003B4CB3"/>
    <w:rsid w:val="003D6A55"/>
    <w:rsid w:val="003E335D"/>
    <w:rsid w:val="004337BD"/>
    <w:rsid w:val="00454C78"/>
    <w:rsid w:val="004A1B71"/>
    <w:rsid w:val="004A7A57"/>
    <w:rsid w:val="004C71C4"/>
    <w:rsid w:val="00515BC0"/>
    <w:rsid w:val="0051759E"/>
    <w:rsid w:val="005275DF"/>
    <w:rsid w:val="00541C18"/>
    <w:rsid w:val="00580384"/>
    <w:rsid w:val="0058332D"/>
    <w:rsid w:val="00586116"/>
    <w:rsid w:val="005A5571"/>
    <w:rsid w:val="005B7E1D"/>
    <w:rsid w:val="005C4531"/>
    <w:rsid w:val="005D4039"/>
    <w:rsid w:val="005D4D3F"/>
    <w:rsid w:val="00603402"/>
    <w:rsid w:val="00651D42"/>
    <w:rsid w:val="00676684"/>
    <w:rsid w:val="00683A38"/>
    <w:rsid w:val="0069423E"/>
    <w:rsid w:val="006D6BE4"/>
    <w:rsid w:val="006F5F45"/>
    <w:rsid w:val="00720238"/>
    <w:rsid w:val="00757D94"/>
    <w:rsid w:val="00761C71"/>
    <w:rsid w:val="00777359"/>
    <w:rsid w:val="00780FFC"/>
    <w:rsid w:val="007B1758"/>
    <w:rsid w:val="007C1387"/>
    <w:rsid w:val="00804D60"/>
    <w:rsid w:val="00831ADE"/>
    <w:rsid w:val="00841F25"/>
    <w:rsid w:val="00852852"/>
    <w:rsid w:val="00854077"/>
    <w:rsid w:val="00890E2F"/>
    <w:rsid w:val="008C5144"/>
    <w:rsid w:val="009364D9"/>
    <w:rsid w:val="009B7656"/>
    <w:rsid w:val="009F33C2"/>
    <w:rsid w:val="00A032E7"/>
    <w:rsid w:val="00A044D3"/>
    <w:rsid w:val="00A074BB"/>
    <w:rsid w:val="00A10B56"/>
    <w:rsid w:val="00A36D62"/>
    <w:rsid w:val="00A43F5B"/>
    <w:rsid w:val="00A61EF5"/>
    <w:rsid w:val="00A961CD"/>
    <w:rsid w:val="00AD0482"/>
    <w:rsid w:val="00AD410C"/>
    <w:rsid w:val="00AD7314"/>
    <w:rsid w:val="00AD7B11"/>
    <w:rsid w:val="00AE1137"/>
    <w:rsid w:val="00AE2473"/>
    <w:rsid w:val="00B13310"/>
    <w:rsid w:val="00B2145C"/>
    <w:rsid w:val="00B94F4C"/>
    <w:rsid w:val="00B95B0A"/>
    <w:rsid w:val="00BD19EC"/>
    <w:rsid w:val="00BE117E"/>
    <w:rsid w:val="00C14E99"/>
    <w:rsid w:val="00C75158"/>
    <w:rsid w:val="00D874D5"/>
    <w:rsid w:val="00E004E6"/>
    <w:rsid w:val="00E16739"/>
    <w:rsid w:val="00E319AC"/>
    <w:rsid w:val="00E63E25"/>
    <w:rsid w:val="00E976A3"/>
    <w:rsid w:val="00EC2CDA"/>
    <w:rsid w:val="00F07BD9"/>
    <w:rsid w:val="00F13232"/>
    <w:rsid w:val="00F26E46"/>
    <w:rsid w:val="00F57A3B"/>
    <w:rsid w:val="00F64ACF"/>
    <w:rsid w:val="00F71C4C"/>
    <w:rsid w:val="00F96630"/>
    <w:rsid w:val="00F97FBC"/>
    <w:rsid w:val="00FA2582"/>
    <w:rsid w:val="00FA6E61"/>
    <w:rsid w:val="00FB5956"/>
    <w:rsid w:val="00FC4F93"/>
    <w:rsid w:val="00FD3B76"/>
    <w:rsid w:val="00FF1951"/>
    <w:rsid w:val="00FF55AB"/>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CE69193-7E42-4B41-B87E-37F9CE459E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8</TotalTime>
  <Pages>4</Pages>
  <Words>893</Words>
  <Characters>5093</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ayumba Kizito</cp:lastModifiedBy>
  <cp:revision>10</cp:revision>
  <dcterms:created xsi:type="dcterms:W3CDTF">2026-06-20T05:21:00Z</dcterms:created>
  <dcterms:modified xsi:type="dcterms:W3CDTF">2026-06-20T06:01:00Z</dcterms:modified>
</cp:coreProperties>
</file>